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5703C" w14:textId="7A166661" w:rsidR="00166E31" w:rsidRPr="00166E31" w:rsidRDefault="00166E31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r w:rsidRPr="00166E31">
        <w:rPr>
          <w:rFonts w:ascii="Times New Roman" w:hAnsi="Times New Roman" w:cs="Times New Roman"/>
          <w:b/>
          <w:kern w:val="0"/>
          <w:sz w:val="24"/>
          <w:szCs w:val="24"/>
        </w:rPr>
        <w:t>Serum vitamin D status inversely associates with a prevalence of severe sarcopenia among female patients with rheumatoid arthritis</w:t>
      </w:r>
    </w:p>
    <w:p w14:paraId="550FF5E9" w14:textId="45C0D723" w:rsidR="00166E31" w:rsidRDefault="00166E31" w:rsidP="00166E31">
      <w:pPr>
        <w:spacing w:line="480" w:lineRule="auto"/>
        <w:rPr>
          <w:rFonts w:ascii="Times New Roman" w:hAnsi="Times New Roman"/>
          <w:sz w:val="24"/>
          <w:szCs w:val="24"/>
        </w:rPr>
      </w:pPr>
      <w:r w:rsidRPr="006F4179">
        <w:rPr>
          <w:rFonts w:ascii="Times New Roman" w:hAnsi="Times New Roman"/>
          <w:sz w:val="24"/>
          <w:szCs w:val="24"/>
        </w:rPr>
        <w:t xml:space="preserve">Hiroto Minamino, Masao Katsushima , Mie Torii, Wataru Yamamoto, Yoshihito Fujita, Kaori Ikeda, </w:t>
      </w:r>
      <w:r>
        <w:rPr>
          <w:rFonts w:ascii="Times New Roman" w:hAnsi="Times New Roman" w:hint="eastAsia"/>
          <w:sz w:val="24"/>
          <w:szCs w:val="24"/>
        </w:rPr>
        <w:t>Emi Okamura</w:t>
      </w:r>
      <w:r w:rsidRPr="006F4179">
        <w:rPr>
          <w:rFonts w:ascii="Times New Roman" w:hAnsi="Times New Roman"/>
          <w:sz w:val="24"/>
          <w:szCs w:val="24"/>
        </w:rPr>
        <w:t>, Kosaku Murakami, Ryu Watanabe</w:t>
      </w:r>
      <w:r w:rsidRPr="006F4179">
        <w:rPr>
          <w:rFonts w:ascii="Times New Roman" w:hAnsi="Times New Roman" w:hint="eastAsia"/>
          <w:sz w:val="24"/>
          <w:szCs w:val="24"/>
        </w:rPr>
        <w:t>,</w:t>
      </w:r>
      <w:r w:rsidRPr="006F4179">
        <w:rPr>
          <w:rFonts w:ascii="Times New Roman" w:hAnsi="Times New Roman"/>
          <w:sz w:val="24"/>
          <w:szCs w:val="24"/>
        </w:rPr>
        <w:t xml:space="preserve"> Koichi Murata</w:t>
      </w:r>
      <w:r>
        <w:rPr>
          <w:rFonts w:ascii="Times New Roman" w:hAnsi="Times New Roman"/>
          <w:sz w:val="24"/>
          <w:szCs w:val="24"/>
        </w:rPr>
        <w:t>,</w:t>
      </w:r>
      <w:r w:rsidRPr="006F417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F4179">
        <w:rPr>
          <w:rFonts w:ascii="Times New Roman" w:hAnsi="Times New Roman" w:hint="eastAsia"/>
          <w:sz w:val="24"/>
          <w:szCs w:val="24"/>
        </w:rPr>
        <w:t>Hiromu It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F4179">
        <w:rPr>
          <w:rFonts w:ascii="Times New Roman" w:hAnsi="Times New Roman"/>
          <w:sz w:val="24"/>
          <w:szCs w:val="24"/>
        </w:rPr>
        <w:t xml:space="preserve">Masao Tanaka, </w:t>
      </w:r>
      <w:r w:rsidRPr="006F4179">
        <w:rPr>
          <w:rFonts w:ascii="Times New Roman" w:hAnsi="Times New Roman" w:hint="eastAsia"/>
          <w:sz w:val="24"/>
          <w:szCs w:val="24"/>
        </w:rPr>
        <w:t>Hidenori Arai</w:t>
      </w:r>
      <w:r w:rsidRPr="006F4179">
        <w:rPr>
          <w:rFonts w:ascii="Times New Roman" w:hAnsi="Times New Roman"/>
          <w:sz w:val="24"/>
          <w:szCs w:val="24"/>
        </w:rPr>
        <w:t>, Shuichi Matsuda</w:t>
      </w:r>
      <w:r w:rsidRPr="006F4179">
        <w:rPr>
          <w:rFonts w:ascii="Times New Roman" w:hAnsi="Times New Roman" w:hint="eastAsia"/>
          <w:sz w:val="24"/>
          <w:szCs w:val="24"/>
        </w:rPr>
        <w:t>,</w:t>
      </w:r>
      <w:r w:rsidRPr="006F4179">
        <w:rPr>
          <w:rFonts w:ascii="Times New Roman" w:hAnsi="Times New Roman"/>
          <w:sz w:val="24"/>
          <w:szCs w:val="24"/>
        </w:rPr>
        <w:t xml:space="preserve"> </w:t>
      </w:r>
      <w:r w:rsidRPr="006F4179">
        <w:rPr>
          <w:rFonts w:ascii="Times New Roman" w:hAnsi="Times New Roman" w:hint="eastAsia"/>
          <w:sz w:val="24"/>
          <w:szCs w:val="24"/>
        </w:rPr>
        <w:t>Akio Morinobu</w:t>
      </w:r>
      <w:r w:rsidRPr="006F4179">
        <w:rPr>
          <w:rFonts w:ascii="Times New Roman" w:hAnsi="Times New Roman"/>
          <w:sz w:val="24"/>
          <w:szCs w:val="24"/>
        </w:rPr>
        <w:t>, Nobuya Inagaki and Motomu Hashimoto</w:t>
      </w:r>
    </w:p>
    <w:p w14:paraId="120A43AB" w14:textId="77777777" w:rsidR="00D504CC" w:rsidRPr="006F4179" w:rsidRDefault="00D504CC" w:rsidP="00166E31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A87FC20" w14:textId="4C4E2076" w:rsidR="00166E31" w:rsidRPr="00166E31" w:rsidRDefault="00166E31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pplementary information:</w:t>
      </w:r>
    </w:p>
    <w:p w14:paraId="2E28D261" w14:textId="1856870F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1047C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3A529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71047C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166E31">
        <w:rPr>
          <w:rFonts w:ascii="Times New Roman" w:hAnsi="Times New Roman" w:cs="Times New Roman"/>
          <w:b/>
          <w:kern w:val="0"/>
          <w:sz w:val="24"/>
          <w:szCs w:val="24"/>
        </w:rPr>
        <w:t>Multivariate logistic analyses with serum 25(OH)D as a continuous variable</w:t>
      </w:r>
    </w:p>
    <w:tbl>
      <w:tblPr>
        <w:tblpPr w:leftFromText="142" w:rightFromText="142" w:vertAnchor="page" w:horzAnchor="margin" w:tblpXSpec="center" w:tblpY="9421"/>
        <w:tblW w:w="11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992"/>
        <w:gridCol w:w="1994"/>
        <w:gridCol w:w="993"/>
        <w:gridCol w:w="1755"/>
        <w:gridCol w:w="986"/>
      </w:tblGrid>
      <w:tr w:rsidR="00B316F6" w:rsidRPr="009F13EE" w14:paraId="06682F42" w14:textId="77777777" w:rsidTr="00D504CC">
        <w:trPr>
          <w:trHeight w:val="37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E020" w14:textId="77777777" w:rsidR="00B316F6" w:rsidRPr="009F13EE" w:rsidRDefault="00B316F6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8563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E566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8"/>
              </w:rPr>
              <w:t>Multivariate</w:t>
            </w:r>
          </w:p>
        </w:tc>
      </w:tr>
      <w:tr w:rsidR="00B316F6" w:rsidRPr="009F13EE" w14:paraId="0B2BECF5" w14:textId="77777777" w:rsidTr="00D504CC">
        <w:trPr>
          <w:trHeight w:val="331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B49A" w14:textId="77777777" w:rsidR="00B316F6" w:rsidRPr="009F13EE" w:rsidRDefault="00B316F6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2744A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</w:p>
        </w:tc>
        <w:tc>
          <w:tcPr>
            <w:tcW w:w="2987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4121A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2</w:t>
            </w:r>
          </w:p>
        </w:tc>
        <w:tc>
          <w:tcPr>
            <w:tcW w:w="2741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73368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3</w:t>
            </w:r>
          </w:p>
        </w:tc>
      </w:tr>
      <w:tr w:rsidR="00B316F6" w:rsidRPr="009F13EE" w14:paraId="4AD6F1E9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341E" w14:textId="77777777" w:rsidR="00B316F6" w:rsidRPr="009F13EE" w:rsidRDefault="00B316F6" w:rsidP="00D504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36D2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DA8C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18E8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536D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3997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A27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5F76F4" w:rsidRPr="009F13EE" w14:paraId="45A7A737" w14:textId="77777777" w:rsidTr="00D504CC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4605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781" w14:textId="3E14272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C9F7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400" w14:textId="12C399F4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10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0179" w14:textId="17ED362F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81F" w14:textId="1FDF8EBC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10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E5CC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F76F4" w:rsidRPr="009F13EE" w14:paraId="30137B8D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B63B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1 kg/m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D9B1" w14:textId="66A273C4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6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8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1020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7A3" w14:textId="14D01130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8428" w14:textId="653DBC9A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A123" w14:textId="3FFDD051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94CE" w14:textId="3925ABD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</w:t>
            </w:r>
          </w:p>
        </w:tc>
      </w:tr>
      <w:tr w:rsidR="005F76F4" w:rsidRPr="009F13EE" w14:paraId="78477DD4" w14:textId="77777777" w:rsidTr="00D504CC">
        <w:trPr>
          <w:trHeight w:val="331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AC75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rum 25(OH)D (1 ng/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F558" w14:textId="15FE24E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2017" w14:textId="3F8B2574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 w:rsidR="00B84AA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D424" w14:textId="183BE00F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5559" w14:textId="0D131E7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234E" w14:textId="1D25E66D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770" w14:textId="2D53C9F1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F76F4" w:rsidRPr="009F13EE" w14:paraId="75535922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2C6B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0620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B9C3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A44" w14:textId="2DE4313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8FCF" w14:textId="67EE2CB1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F61" w14:textId="65C2F12A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445B" w14:textId="6361C8A9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5F76F4" w:rsidRPr="009F13EE" w14:paraId="58875EA9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53C8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 (3, 4 vs. 1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ED3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FCDA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F383" w14:textId="1446BE39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CAE6" w14:textId="164D550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9905" w14:textId="05573B86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28E3" w14:textId="34A13B80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F76F4" w:rsidRPr="009F13EE" w14:paraId="5455C26C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5D33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545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3672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6BD" w14:textId="2823C7DF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4AC3" w14:textId="3ABE2D6D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D30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15D1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F76F4" w:rsidRPr="009F13EE" w14:paraId="6F3C4E7E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9EB8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hotrexat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1DB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1F86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DAA" w14:textId="46B130DE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4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CF42" w14:textId="19795DCD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246" w14:textId="26DCEE7B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4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1578" w14:textId="23EA4F50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33</w:t>
            </w:r>
          </w:p>
        </w:tc>
      </w:tr>
      <w:tr w:rsidR="005F76F4" w:rsidRPr="009F13EE" w14:paraId="0EA67921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36EC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dnisolon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561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27A4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A68" w14:textId="7CB1D385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8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3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8ABB" w14:textId="433D7235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E54" w14:textId="078D1039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6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4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37C6" w14:textId="40A90E25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5F76F4" w:rsidRPr="009F13EE" w14:paraId="0BE168F2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A46E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ological agents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7B4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B2C4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2E4" w14:textId="271AFDD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2EED" w14:textId="3F761C64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BBB" w14:textId="3C671AE9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A268" w14:textId="0686D601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5F76F4" w:rsidRPr="009F13EE" w14:paraId="68DE1DD5" w14:textId="77777777" w:rsidTr="00D504CC">
        <w:trPr>
          <w:trHeight w:val="277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B473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A-S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83E2" w14:textId="77777777" w:rsidR="005F76F4" w:rsidRPr="009F13EE" w:rsidRDefault="005F76F4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425B" w14:textId="77777777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AF3" w14:textId="38AB2864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F776" w14:textId="7DA45C96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C3F" w14:textId="075F2620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6276" w14:textId="7A55F445" w:rsidR="005F76F4" w:rsidRPr="009F13EE" w:rsidRDefault="005F76F4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B316F6" w:rsidRPr="009F13EE" w14:paraId="1B5DF766" w14:textId="77777777" w:rsidTr="00D504CC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73D5" w14:textId="77777777" w:rsidR="00B316F6" w:rsidRPr="009F13EE" w:rsidRDefault="00B316F6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teoporosis medication (+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8B19" w14:textId="77777777" w:rsidR="00B316F6" w:rsidRPr="009F13EE" w:rsidRDefault="00B316F6" w:rsidP="00D504C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F3F5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C87C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05A7" w14:textId="77777777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B1E1" w14:textId="35AABF3B" w:rsidR="00B316F6" w:rsidRPr="009F13EE" w:rsidRDefault="002F14F6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4</w:t>
            </w:r>
            <w:r w:rsidR="00B316F6"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  <w:r w:rsidR="00B316F6"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="00B316F6"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32</w:t>
            </w:r>
            <w:r w:rsidR="00B316F6"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F940" w14:textId="551765D1" w:rsidR="00B316F6" w:rsidRPr="009F13EE" w:rsidRDefault="00B316F6" w:rsidP="00D504C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2F14F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</w:tbl>
    <w:p w14:paraId="7092CA20" w14:textId="258B655E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3A529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</w:t>
      </w:r>
    </w:p>
    <w:p w14:paraId="4A611B65" w14:textId="77777777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Results of multivariate logistic analyses for independent variables associated with severe sarcopenia. </w:t>
      </w:r>
    </w:p>
    <w:p w14:paraId="0A64CF95" w14:textId="77777777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1: adjusted for serum 25(OH)D concentration, age, and body mass index.</w:t>
      </w:r>
    </w:p>
    <w:p w14:paraId="587C2B18" w14:textId="252FB591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2: Model 1 plus nutrition status (MNA-SF) and RA-related factors (DAS28-ESR, Stage, HAQ, and therapeutics (use of prednisolone, biologics, and methotrexate)). Model 3: Model 2 plus the prevalence of osteoporosis medication </w:t>
      </w:r>
    </w:p>
    <w:p w14:paraId="21F7073A" w14:textId="77777777" w:rsidR="00187447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bbreviations: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heumatoid arthritis,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AS28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isease activity score using 28 joints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HAQ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ealth assessment questionnaire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MNA-SF </w:t>
      </w:r>
      <w:r>
        <w:rPr>
          <w:rFonts w:ascii="Times New Roman" w:hAnsi="Times New Roman" w:cs="Times New Roman"/>
          <w:kern w:val="0"/>
          <w:sz w:val="24"/>
          <w:szCs w:val="24"/>
        </w:rPr>
        <w:t>Mini Nutritional Assessment Short-Form</w:t>
      </w:r>
      <w:r w:rsidR="00187447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E70F0D0" w14:textId="159C31BC" w:rsidR="00187447" w:rsidRDefault="00187447" w:rsidP="00187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82770575"/>
      <w:r w:rsidRPr="0071047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2. </w:t>
      </w:r>
      <w:r w:rsidRPr="00166E31">
        <w:rPr>
          <w:rFonts w:ascii="Times New Roman" w:hAnsi="Times New Roman" w:cs="Times New Roman"/>
          <w:b/>
          <w:kern w:val="0"/>
          <w:sz w:val="24"/>
          <w:szCs w:val="24"/>
        </w:rPr>
        <w:t>Multivariate logistic analysis of serum 25(OH)D with a cut-off</w:t>
      </w:r>
      <w:r w:rsidR="00D9381D" w:rsidRPr="00166E31">
        <w:rPr>
          <w:rFonts w:ascii="Times New Roman" w:hAnsi="Times New Roman" w:cs="Times New Roman"/>
          <w:b/>
          <w:kern w:val="0"/>
          <w:sz w:val="24"/>
          <w:szCs w:val="24"/>
        </w:rPr>
        <w:t xml:space="preserve"> value </w:t>
      </w:r>
      <w:r w:rsidRPr="00166E31">
        <w:rPr>
          <w:rFonts w:ascii="Times New Roman" w:hAnsi="Times New Roman" w:cs="Times New Roman"/>
          <w:b/>
          <w:kern w:val="0"/>
          <w:sz w:val="24"/>
          <w:szCs w:val="24"/>
        </w:rPr>
        <w:t>of 20 ng/ml</w:t>
      </w:r>
    </w:p>
    <w:tbl>
      <w:tblPr>
        <w:tblpPr w:leftFromText="142" w:rightFromText="142" w:vertAnchor="page" w:horzAnchor="margin" w:tblpXSpec="center" w:tblpY="3721"/>
        <w:tblW w:w="11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843"/>
        <w:gridCol w:w="992"/>
        <w:gridCol w:w="1985"/>
        <w:gridCol w:w="992"/>
        <w:gridCol w:w="1912"/>
        <w:gridCol w:w="986"/>
      </w:tblGrid>
      <w:tr w:rsidR="00187447" w:rsidRPr="009F13EE" w14:paraId="2E1AEE30" w14:textId="77777777" w:rsidTr="0095717E">
        <w:trPr>
          <w:trHeight w:val="37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547E" w14:textId="77777777" w:rsidR="00187447" w:rsidRPr="009F13EE" w:rsidRDefault="00187447" w:rsidP="006A1699">
            <w:pPr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6C92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8"/>
              </w:rPr>
              <w:t>Multivariate</w:t>
            </w:r>
          </w:p>
        </w:tc>
      </w:tr>
      <w:tr w:rsidR="00187447" w:rsidRPr="009F13EE" w14:paraId="79376E28" w14:textId="77777777" w:rsidTr="0095717E">
        <w:trPr>
          <w:trHeight w:val="331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7669" w14:textId="77777777" w:rsidR="00187447" w:rsidRPr="009F13EE" w:rsidRDefault="00187447" w:rsidP="006A1699">
            <w:pPr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B8538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27E79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2</w:t>
            </w:r>
          </w:p>
        </w:tc>
        <w:tc>
          <w:tcPr>
            <w:tcW w:w="2898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ACC97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odel 3</w:t>
            </w:r>
          </w:p>
        </w:tc>
      </w:tr>
      <w:tr w:rsidR="00187447" w:rsidRPr="009F13EE" w14:paraId="0C4771B0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E24D" w14:textId="77777777" w:rsidR="00187447" w:rsidRPr="009F13EE" w:rsidRDefault="00187447" w:rsidP="006A1699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8D65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4B56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EE72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5AD8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B243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8B1C" w14:textId="77777777" w:rsidR="00187447" w:rsidRPr="009F13EE" w:rsidRDefault="00187447" w:rsidP="006A1699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F1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95717E" w:rsidRPr="009F13EE" w14:paraId="17FBE055" w14:textId="77777777" w:rsidTr="0095717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2F7A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A2F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661F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693" w14:textId="5DFC4111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4425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B1C" w14:textId="246711D5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D21F" w14:textId="799D50B2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95717E" w:rsidRPr="009F13EE" w14:paraId="08E6C34F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D407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1 kg/m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E65" w14:textId="314952DD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97F6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F51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3F25" w14:textId="60F1430A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B89" w14:textId="2BD04C8A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8298" w14:textId="7E375E83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95717E" w:rsidRPr="009F13EE" w14:paraId="24DE7A51" w14:textId="77777777" w:rsidTr="0095717E">
        <w:trPr>
          <w:trHeight w:val="33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0872" w14:textId="77777777" w:rsidR="0095717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(OH)D status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7DF691F" w14:textId="5CE9988D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g/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7F4F" w14:textId="43CAAD92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938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38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38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.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EA9F" w14:textId="132C738E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7F0C" w14:textId="7EB6F90C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CC6C" w14:textId="65172848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15A3" w14:textId="77A71882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F637" w14:textId="7EAF03E8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95717E" w:rsidRPr="009F13EE" w14:paraId="6B23E95D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4335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A32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64DF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749" w14:textId="3D696669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EECE" w14:textId="46F0E840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305" w14:textId="10C3ED1D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2D05" w14:textId="07598E60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95717E" w:rsidRPr="009F13EE" w14:paraId="01F93155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78BD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 (3, 4 vs. 1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07C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1F7B" w14:textId="777777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83E2" w14:textId="7BB0A9FC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5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328A" w14:textId="3FBA2B00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63D" w14:textId="701CD9AD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5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B09D" w14:textId="68D6338F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95717E" w:rsidRPr="009F13EE" w14:paraId="07CFF4D8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497E" w14:textId="412C1A16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hotrexat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8C8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019D" w14:textId="653C8DB4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F86" w14:textId="27483C99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5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4933" w14:textId="1ED6ACED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B57" w14:textId="005CC192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5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D570" w14:textId="3080358E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50</w:t>
            </w:r>
          </w:p>
        </w:tc>
      </w:tr>
      <w:tr w:rsidR="0095717E" w:rsidRPr="009F13EE" w14:paraId="2332C7BC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BD10" w14:textId="019930BE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dnisolon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A4C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5D7F" w14:textId="40FFF8E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C96" w14:textId="78922B70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9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6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2353" w14:textId="108C4146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24F" w14:textId="172C77C2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7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75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7B4C" w14:textId="5234CE08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95717E" w:rsidRPr="009F13EE" w14:paraId="5023EAB8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8D1" w14:textId="22B4200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ological agents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BBE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2E91" w14:textId="178A8F9C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2A6" w14:textId="369FB3A9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A935" w14:textId="6BB89BE2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3FE" w14:textId="7582594C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EAE3" w14:textId="62100843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95717E" w:rsidRPr="009F13EE" w14:paraId="5E2B9C97" w14:textId="77777777" w:rsidTr="0095717E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02F" w14:textId="2BB67C33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A-S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7EA8" w14:textId="77777777" w:rsidR="0095717E" w:rsidRPr="009F13EE" w:rsidRDefault="0095717E" w:rsidP="0095717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ED18" w14:textId="09C3E47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127" w14:textId="0C82C328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C7D3" w14:textId="23DDDC97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50A" w14:textId="24C651DE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5AA0" w14:textId="094D6950" w:rsidR="0095717E" w:rsidRPr="009F13EE" w:rsidRDefault="0095717E" w:rsidP="0095717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187447" w:rsidRPr="009F13EE" w14:paraId="19E883B6" w14:textId="77777777" w:rsidTr="0095717E">
        <w:trPr>
          <w:trHeight w:val="27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3F58" w14:textId="02A5B4D3" w:rsidR="00187447" w:rsidRPr="009F13EE" w:rsidRDefault="00187447" w:rsidP="0018744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teoporosis medication (+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01CA" w14:textId="77777777" w:rsidR="00187447" w:rsidRPr="009F13EE" w:rsidRDefault="00187447" w:rsidP="0018744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6EAA" w14:textId="426777E8" w:rsidR="00187447" w:rsidRPr="009F13EE" w:rsidRDefault="00187447" w:rsidP="0018744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1FCA" w14:textId="5C4827AA" w:rsidR="00187447" w:rsidRPr="009F13EE" w:rsidRDefault="00187447" w:rsidP="0018744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4C6B" w14:textId="7D6007E5" w:rsidR="00187447" w:rsidRPr="009F13EE" w:rsidRDefault="00187447" w:rsidP="0018744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7C03" w14:textId="19FC105B" w:rsidR="00187447" w:rsidRPr="009F13EE" w:rsidRDefault="00187447" w:rsidP="0018744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4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3</w:t>
            </w:r>
            <w:r w:rsidR="009571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6273" w14:textId="68A2D869" w:rsidR="00187447" w:rsidRPr="009F13EE" w:rsidRDefault="00187447" w:rsidP="0018744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13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</w:tbl>
    <w:bookmarkEnd w:id="1"/>
    <w:p w14:paraId="46704020" w14:textId="17A209D0" w:rsidR="00187447" w:rsidRDefault="00187447" w:rsidP="00187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 S2</w:t>
      </w:r>
    </w:p>
    <w:p w14:paraId="5B58DF52" w14:textId="77777777" w:rsidR="00187447" w:rsidRDefault="00187447" w:rsidP="00187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Results of multivariate logistic analyses for independent variables associated with severe sarcopenia. </w:t>
      </w:r>
    </w:p>
    <w:p w14:paraId="7B7C2281" w14:textId="5C66CA5E" w:rsidR="00187447" w:rsidRDefault="00187447" w:rsidP="00E6154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1: adjusted for</w:t>
      </w:r>
      <w:r w:rsidR="00E61544" w:rsidRPr="00E61544">
        <w:t xml:space="preserve"> </w:t>
      </w:r>
      <w:r w:rsidR="00E61544" w:rsidRPr="00E61544">
        <w:rPr>
          <w:rFonts w:ascii="Times New Roman" w:hAnsi="Times New Roman" w:cs="Times New Roman"/>
          <w:kern w:val="0"/>
          <w:sz w:val="24"/>
          <w:szCs w:val="24"/>
        </w:rPr>
        <w:t>Low 25(OH)D status (&lt; 20.0 ng/ml)</w:t>
      </w:r>
      <w:r>
        <w:rPr>
          <w:rFonts w:ascii="Times New Roman" w:hAnsi="Times New Roman" w:cs="Times New Roman"/>
          <w:kern w:val="0"/>
          <w:sz w:val="24"/>
          <w:szCs w:val="24"/>
        </w:rPr>
        <w:t>, age, and body mass index.</w:t>
      </w:r>
    </w:p>
    <w:p w14:paraId="6444A745" w14:textId="77777777" w:rsidR="00187447" w:rsidRDefault="00187447" w:rsidP="00187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2: Model 1 plus nutrition status (MNA-SF) and RA-related factors (DAS28-ESR, Stage, HAQ, and therapeutics (use of prednisolone, biologics, and methotrexate)). Model 3: Model 2 plus the prevalence of osteoporosis medication </w:t>
      </w:r>
    </w:p>
    <w:p w14:paraId="6CCA0F4A" w14:textId="38D1FE60" w:rsidR="00187447" w:rsidRPr="00187447" w:rsidRDefault="00187447" w:rsidP="00187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Abbreviations: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heumatoid arthritis,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AS28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isease activity score using 28 joints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HAQ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ealth assessment questionnaire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MNA-SF </w:t>
      </w:r>
      <w:r>
        <w:rPr>
          <w:rFonts w:ascii="Times New Roman" w:hAnsi="Times New Roman" w:cs="Times New Roman"/>
          <w:kern w:val="0"/>
          <w:sz w:val="24"/>
          <w:szCs w:val="24"/>
        </w:rPr>
        <w:t>Mini Nutritional Assessment Short-Form</w:t>
      </w:r>
      <w:r w:rsidR="00B316F6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4C30CC07" w14:textId="7E1C2245" w:rsidR="00B316F6" w:rsidRPr="00C30AD8" w:rsidRDefault="00B316F6" w:rsidP="00B316F6">
      <w:pPr>
        <w:tabs>
          <w:tab w:val="left" w:pos="211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30AD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3A529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187447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C30AD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316F6">
        <w:rPr>
          <w:rFonts w:ascii="Times New Roman" w:hAnsi="Times New Roman" w:cs="Times New Roman"/>
          <w:b/>
          <w:kern w:val="0"/>
          <w:sz w:val="24"/>
          <w:szCs w:val="24"/>
        </w:rPr>
        <w:t>The results of other covariates</w:t>
      </w:r>
      <w:r w:rsidRPr="00B316F6">
        <w:rPr>
          <w:rFonts w:ascii="Times New Roman" w:hAnsi="Times New Roman" w:cs="Times New Roman"/>
          <w:b/>
          <w:kern w:val="0"/>
          <w:sz w:val="32"/>
          <w:szCs w:val="24"/>
        </w:rPr>
        <w:t xml:space="preserve"> </w:t>
      </w:r>
      <w:r w:rsidRPr="00B316F6">
        <w:rPr>
          <w:rFonts w:ascii="Times New Roman" w:hAnsi="Times New Roman" w:cs="Times New Roman"/>
          <w:b/>
          <w:kern w:val="0"/>
          <w:sz w:val="24"/>
          <w:szCs w:val="24"/>
        </w:rPr>
        <w:t>regarding multivariate regression analysis for RA patients with components of severe sarcopenia</w:t>
      </w:r>
    </w:p>
    <w:tbl>
      <w:tblPr>
        <w:tblpPr w:leftFromText="142" w:rightFromText="142" w:vertAnchor="page" w:horzAnchor="margin" w:tblpXSpec="center" w:tblpY="3796"/>
        <w:tblW w:w="115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05"/>
        <w:gridCol w:w="994"/>
        <w:gridCol w:w="1884"/>
        <w:gridCol w:w="1129"/>
        <w:gridCol w:w="1775"/>
        <w:gridCol w:w="994"/>
      </w:tblGrid>
      <w:tr w:rsidR="00B316F6" w:rsidRPr="00C30AD8" w14:paraId="3D9B9304" w14:textId="77777777" w:rsidTr="00B316F6">
        <w:trPr>
          <w:trHeight w:val="37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AA43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0615" w14:textId="77777777" w:rsidR="00B316F6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  <w:p w14:paraId="7F08A953" w14:textId="5EA23DCD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performance</w:t>
            </w:r>
          </w:p>
        </w:tc>
        <w:tc>
          <w:tcPr>
            <w:tcW w:w="3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2B26" w14:textId="77777777" w:rsidR="00B316F6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  <w:p w14:paraId="0A54BEF4" w14:textId="209CF63B" w:rsidR="00B316F6" w:rsidRPr="00C30AD8" w:rsidRDefault="00003DFD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uscle </w:t>
            </w:r>
            <w:r w:rsidR="00B316F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9AA3" w14:textId="77777777" w:rsidR="00B316F6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  <w:p w14:paraId="702E5C65" w14:textId="198926B5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eletal muscle index</w:t>
            </w:r>
          </w:p>
        </w:tc>
      </w:tr>
      <w:tr w:rsidR="00B316F6" w:rsidRPr="00C30AD8" w14:paraId="2822AA2D" w14:textId="77777777" w:rsidTr="00B316F6">
        <w:trPr>
          <w:trHeight w:val="348"/>
        </w:trPr>
        <w:tc>
          <w:tcPr>
            <w:tcW w:w="297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D1E7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odel/Variables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4F67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FD02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005B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799B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DAEB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3846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B316F6" w:rsidRPr="00C30AD8" w14:paraId="410D2C91" w14:textId="77777777" w:rsidTr="00B316F6">
        <w:trPr>
          <w:trHeight w:val="3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4488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A7C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422A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3F1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1E3E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B7C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EA4C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7817" w:rsidRPr="00C30AD8" w14:paraId="61FE527A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910A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8B8" w14:textId="04765D38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6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5DBF" w14:textId="01E50E99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F98" w14:textId="7C5480D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4A0B" w14:textId="724DBE13" w:rsidR="00E74BBC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83B4" w14:textId="6EB43231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6 - 1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65F6" w14:textId="7777777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E47817" w:rsidRPr="00C30AD8" w14:paraId="122ECEAA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F06D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1 kg/m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8B31" w14:textId="0226FB1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D1E9" w14:textId="6C9D388D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9BE8" w14:textId="35FFD65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D8F8" w14:textId="1CD5FAB8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52B9" w14:textId="5D00EF9E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49 - 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589F" w14:textId="7777777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B316F6" w:rsidRPr="00C30AD8" w14:paraId="63907068" w14:textId="77777777" w:rsidTr="00B316F6">
        <w:trPr>
          <w:trHeight w:val="359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0FD3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0BE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E09D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DD6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6CAD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BD5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330D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</w:tr>
      <w:tr w:rsidR="00E47817" w:rsidRPr="00C30AD8" w14:paraId="73166A39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B32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8D8" w14:textId="6126B2C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6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FB7B" w14:textId="1165CB4F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C53" w14:textId="260CB21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B04C" w14:textId="553D40C4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2CC6" w14:textId="0D2A04D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2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879D" w14:textId="7777777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E47817" w:rsidRPr="00C30AD8" w14:paraId="430DDCBF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4E4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1 kg/m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8628" w14:textId="42390BD3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9 - 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7284" w14:textId="26CC73C1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E74" w14:textId="265C70D2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9370" w14:textId="66F118E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DBA" w14:textId="18676E0C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 (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7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4A7A" w14:textId="7777777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E47817" w:rsidRPr="00C30AD8" w14:paraId="47BED08D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6E98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394" w14:textId="0F5FE1A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0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8DBF" w14:textId="6488F5C4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AF14" w14:textId="3CAF18C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722D" w14:textId="63C323B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F02" w14:textId="472814BC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3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DE38" w14:textId="6B243D42" w:rsidR="00E74BBC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E47817" w:rsidRPr="00C30AD8" w14:paraId="7C4A01DB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92A0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 (3, 4 vs. 1, 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96C" w14:textId="02DE089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7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9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5378" w14:textId="0554A79D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F743" w14:textId="0810D551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.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A8EB" w14:textId="5707CDF4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2892" w14:textId="678EB73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3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43C6" w14:textId="514E2929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E74B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E47817" w:rsidRPr="00C30AD8" w14:paraId="3316443F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235F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hotrexat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43F" w14:textId="5C3D8CA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 2.8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3B78" w14:textId="5977AF90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87C" w14:textId="60FA2C45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6103" w14:textId="2C7B08DC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120" w14:textId="2A24128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2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34B8" w14:textId="7777777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E47817" w:rsidRPr="00C30AD8" w14:paraId="1D276AF4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F0B6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dnisolon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6F6E" w14:textId="5EDF02B1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4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6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856F" w14:textId="5555EBC2" w:rsidR="00E47817" w:rsidRPr="00F048F0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 w:rsidRPr="00F048F0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CF2F" w14:textId="0B434C22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3270" w14:textId="74AEF45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FE6" w14:textId="605F98CA" w:rsidR="00E47817" w:rsidRPr="00C30AD8" w:rsidRDefault="00E74BBC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  <w:r w:rsidR="00E47817"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  <w:r w:rsidR="00E47817"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  <w:r w:rsidR="00E47817"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82E6" w14:textId="6819959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E47817" w:rsidRPr="00C30AD8" w14:paraId="1D82F87D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CB5D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ological agents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584" w14:textId="002E194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4C6" w14:textId="41A92918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861" w14:textId="5018B53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7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0305" w14:textId="441A3447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23A" w14:textId="2E77ED91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6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4BFC" w14:textId="76E58DFB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E47817" w:rsidRPr="00C30AD8" w14:paraId="32CA84DF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8324" w14:textId="77777777" w:rsidR="00E47817" w:rsidRPr="00C30AD8" w:rsidRDefault="00E47817" w:rsidP="00E4781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A-SF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CA9B" w14:textId="21F7C748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5D92" w14:textId="74697894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7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8BE6" w14:textId="7682785F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B292" w14:textId="0DCA832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8F0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0.05</w:t>
            </w:r>
            <w:r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77D7" w14:textId="0D739A5A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 (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1CB1" w14:textId="10CD090F" w:rsidR="00E47817" w:rsidRPr="00C30AD8" w:rsidRDefault="00E47817" w:rsidP="00E4781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E74BB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B316F6" w:rsidRPr="00C30AD8" w14:paraId="1EFC34AE" w14:textId="77777777" w:rsidTr="00B316F6">
        <w:trPr>
          <w:trHeight w:val="3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3F4C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9BF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B4A4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94D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C869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28C8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42D1" w14:textId="77777777" w:rsidR="00B316F6" w:rsidRPr="00C30AD8" w:rsidRDefault="00B316F6" w:rsidP="00B316F6">
            <w:pPr>
              <w:rPr>
                <w:rFonts w:ascii="Yu Gothic" w:eastAsia="Yu Gothic" w:hAnsi="Yu Gothic" w:cs="MS PGothic"/>
                <w:color w:val="000000"/>
                <w:kern w:val="0"/>
              </w:rPr>
            </w:pPr>
            <w:r w:rsidRPr="00C30AD8">
              <w:rPr>
                <w:rFonts w:ascii="Yu Gothic" w:eastAsia="Yu Gothic" w:hAnsi="Yu Gothic" w:cs="MS PGothic" w:hint="eastAsia"/>
                <w:color w:val="000000"/>
                <w:kern w:val="0"/>
              </w:rPr>
              <w:t xml:space="preserve">　</w:t>
            </w:r>
          </w:p>
        </w:tc>
      </w:tr>
      <w:tr w:rsidR="00E74BBC" w:rsidRPr="00C30AD8" w14:paraId="0DFBA00C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A84A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7C0" w14:textId="73B389BB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6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4490" w14:textId="3FE1FEA1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A8E" w14:textId="1D736681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8C93" w14:textId="4D57C59E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DCF0" w14:textId="21245955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AEA4" w14:textId="003657B2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E74BBC" w:rsidRPr="00C30AD8" w14:paraId="080D6DD2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B75E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1 kg/m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3DCE" w14:textId="4DE4D4BB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9 - 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EB91" w14:textId="310D92C3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EA73" w14:textId="70AB0ECC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1047" w14:textId="1CB99481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6C0" w14:textId="010FB691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34A5" w14:textId="4D7F701D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E74BBC" w:rsidRPr="00C30AD8" w14:paraId="0FD87619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B688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D73" w14:textId="4AAF5193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2789" w14:textId="059F2AAD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CE7" w14:textId="0BC698DE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F69B" w14:textId="08E76949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63D" w14:textId="7684437D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E20B" w14:textId="42104FB6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E74BBC" w:rsidRPr="00C30AD8" w14:paraId="275DE673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5619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 (3, 4 vs. 1, 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60D" w14:textId="3F9F1712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97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FC10" w14:textId="49A0FC03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567" w14:textId="3BACA7A0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2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5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DDC1" w14:textId="77777777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478" w14:textId="3BD8D1F9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3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A1A4" w14:textId="6A01DDA9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9D62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089</w:t>
            </w:r>
          </w:p>
        </w:tc>
      </w:tr>
      <w:tr w:rsidR="00E74BBC" w:rsidRPr="00C30AD8" w14:paraId="56DCE66E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8365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hotrexat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DAE" w14:textId="47CB1DBA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 2.7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CF2" w14:textId="6F8343CE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67F" w14:textId="1D2F1159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46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B406" w14:textId="40F6953F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482" w14:textId="3C226AC5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A042" w14:textId="21DA069E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74BBC" w:rsidRPr="00C30AD8" w14:paraId="487ED79E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FDB9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dnisolone</w:t>
            </w:r>
            <w:r w:rsidRPr="003628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466" w14:textId="0075151D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0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9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E000" w14:textId="04FEEC53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CC4" w14:textId="5D7E6C6C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3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D9BC" w14:textId="4E85E48E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D36B" w14:textId="48E377CC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2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8CB5" w14:textId="2F9E5498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E74BBC" w:rsidRPr="00C30AD8" w14:paraId="45AB958F" w14:textId="77777777" w:rsidTr="00B316F6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9666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ological agents u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444" w14:textId="3F4032D5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9D0B" w14:textId="64ADA035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EC1" w14:textId="3DEF54F6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6133" w14:textId="7A9EF700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842" w14:textId="70604BDB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6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D7CB" w14:textId="393E052C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E74BBC" w:rsidRPr="00C30AD8" w14:paraId="752ACF69" w14:textId="77777777" w:rsidTr="006323CE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70E1" w14:textId="77777777" w:rsidR="00E74BBC" w:rsidRPr="00C30AD8" w:rsidRDefault="00E74BBC" w:rsidP="00E74BB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A-SF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117" w14:textId="77777777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 (0.74 - 1.07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A1AB" w14:textId="0D43AAFF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87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D72" w14:textId="5C641C84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FD76" w14:textId="0F91D898" w:rsidR="00E74BBC" w:rsidRPr="00F048F0" w:rsidRDefault="00E74BBC" w:rsidP="00E74BBC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F048F0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9E8" w14:textId="4CF838A2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4CF" w14:textId="1646C555" w:rsidR="00E74BBC" w:rsidRPr="00C30AD8" w:rsidRDefault="00E74BBC" w:rsidP="00E74BB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B316F6" w:rsidRPr="00C30AD8" w14:paraId="1630632B" w14:textId="77777777" w:rsidTr="006323CE">
        <w:trPr>
          <w:trHeight w:val="33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E16A" w14:textId="77777777" w:rsidR="00B316F6" w:rsidRPr="00C30AD8" w:rsidRDefault="00B316F6" w:rsidP="00B316F6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teoporosis medication (+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5322" w14:textId="77777777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 (0.57 - 2.11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1EF6" w14:textId="469D6CE6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F565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9485" w14:textId="16B09DA5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</w:t>
            </w:r>
            <w:r w:rsidR="00F048F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F048F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- 1.1</w:t>
            </w:r>
            <w:r w:rsidR="00F048F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5AEE" w14:textId="6A972D3C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F048F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9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212B" w14:textId="0A62122E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70</w:t>
            </w: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5E1E" w14:textId="4155748B" w:rsidR="00B316F6" w:rsidRPr="00C30AD8" w:rsidRDefault="00B316F6" w:rsidP="00B316F6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0AD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9D620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</w:tbl>
    <w:p w14:paraId="2B3A981F" w14:textId="6257A3EE" w:rsidR="00B316F6" w:rsidRP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3A529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187447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br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sults of multivariate logistic analyses for independent variables associated with severe sarcopenia. </w:t>
      </w:r>
    </w:p>
    <w:p w14:paraId="01EA94F0" w14:textId="77777777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Model 1: adjusted for serum 25(OH)D concentration, age, and body mass index.</w:t>
      </w:r>
    </w:p>
    <w:p w14:paraId="1F606D18" w14:textId="03A07031" w:rsidR="00B316F6" w:rsidRDefault="00B316F6" w:rsidP="00B316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2: Model 1 plus nutrition status (MNA-SF), and RA-related factors (DAS28-ESR, Stage, HAQ, and therapeutics (use of prednisolone, biologics, and methotrexate)). Model 3: Model 2 plus the prevalence of osteoporosis medication </w:t>
      </w:r>
    </w:p>
    <w:p w14:paraId="52F0267C" w14:textId="4AFBB715" w:rsidR="00762007" w:rsidRPr="004767A8" w:rsidRDefault="00B316F6" w:rsidP="004767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bbreviations: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heumatoid arthritis,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AS28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isease activity score using 28 joints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HAQ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ealth assessment questionnaire,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MNA-SF </w:t>
      </w:r>
      <w:r>
        <w:rPr>
          <w:rFonts w:ascii="Times New Roman" w:hAnsi="Times New Roman" w:cs="Times New Roman"/>
          <w:kern w:val="0"/>
          <w:sz w:val="24"/>
          <w:szCs w:val="24"/>
        </w:rPr>
        <w:t>Mini Nutritional Assessment Short-Form</w:t>
      </w:r>
      <w:bookmarkEnd w:id="0"/>
    </w:p>
    <w:sectPr w:rsidR="00762007" w:rsidRPr="004767A8" w:rsidSect="00162182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DA273" w14:textId="77777777" w:rsidR="0083412B" w:rsidRDefault="0083412B">
      <w:r>
        <w:separator/>
      </w:r>
    </w:p>
  </w:endnote>
  <w:endnote w:type="continuationSeparator" w:id="0">
    <w:p w14:paraId="22553A7C" w14:textId="77777777" w:rsidR="0083412B" w:rsidRDefault="00834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2A48C" w14:textId="77777777" w:rsidR="0083412B" w:rsidRDefault="0083412B">
      <w:r>
        <w:separator/>
      </w:r>
    </w:p>
  </w:footnote>
  <w:footnote w:type="continuationSeparator" w:id="0">
    <w:p w14:paraId="73849632" w14:textId="77777777" w:rsidR="0083412B" w:rsidRDefault="008341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4C6AF428" w:rsidR="00003DFD" w:rsidRDefault="00003DF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182" w:rsidRPr="00162182">
          <w:rPr>
            <w:noProof/>
            <w:lang w:val="ja-JP"/>
          </w:rPr>
          <w:t>1</w:t>
        </w:r>
        <w:r>
          <w:fldChar w:fldCharType="end"/>
        </w:r>
      </w:p>
    </w:sdtContent>
  </w:sdt>
  <w:p w14:paraId="570230E3" w14:textId="77777777" w:rsidR="00003DFD" w:rsidRDefault="00003D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03DFD"/>
    <w:rsid w:val="0001212D"/>
    <w:rsid w:val="00015ADD"/>
    <w:rsid w:val="0002523E"/>
    <w:rsid w:val="00025C75"/>
    <w:rsid w:val="000279AC"/>
    <w:rsid w:val="00033F4E"/>
    <w:rsid w:val="00044738"/>
    <w:rsid w:val="00053456"/>
    <w:rsid w:val="00060C14"/>
    <w:rsid w:val="00064D84"/>
    <w:rsid w:val="00070527"/>
    <w:rsid w:val="00070A67"/>
    <w:rsid w:val="00084F6F"/>
    <w:rsid w:val="00084FD4"/>
    <w:rsid w:val="00092AC0"/>
    <w:rsid w:val="00095194"/>
    <w:rsid w:val="000962DA"/>
    <w:rsid w:val="000A47FF"/>
    <w:rsid w:val="000A4E4C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2DE3"/>
    <w:rsid w:val="001448C7"/>
    <w:rsid w:val="00146AB6"/>
    <w:rsid w:val="00151DE2"/>
    <w:rsid w:val="00152AB9"/>
    <w:rsid w:val="00161DC7"/>
    <w:rsid w:val="00162182"/>
    <w:rsid w:val="00166E31"/>
    <w:rsid w:val="00166FE9"/>
    <w:rsid w:val="0017277F"/>
    <w:rsid w:val="00174E04"/>
    <w:rsid w:val="0017761C"/>
    <w:rsid w:val="00177B9A"/>
    <w:rsid w:val="00187447"/>
    <w:rsid w:val="00190C49"/>
    <w:rsid w:val="0019312D"/>
    <w:rsid w:val="00193211"/>
    <w:rsid w:val="00197B43"/>
    <w:rsid w:val="001A59C6"/>
    <w:rsid w:val="001A6F5D"/>
    <w:rsid w:val="001B0E63"/>
    <w:rsid w:val="001B5655"/>
    <w:rsid w:val="001C4814"/>
    <w:rsid w:val="001C4861"/>
    <w:rsid w:val="001C60C7"/>
    <w:rsid w:val="001C694C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5537"/>
    <w:rsid w:val="00216E64"/>
    <w:rsid w:val="00223393"/>
    <w:rsid w:val="00224375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4F6"/>
    <w:rsid w:val="002F1BFD"/>
    <w:rsid w:val="002F3207"/>
    <w:rsid w:val="002F4538"/>
    <w:rsid w:val="002F6724"/>
    <w:rsid w:val="00301E35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75D47"/>
    <w:rsid w:val="0038061E"/>
    <w:rsid w:val="00391B45"/>
    <w:rsid w:val="003923E9"/>
    <w:rsid w:val="0039527A"/>
    <w:rsid w:val="003A5291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1360"/>
    <w:rsid w:val="00446737"/>
    <w:rsid w:val="0045057B"/>
    <w:rsid w:val="00455002"/>
    <w:rsid w:val="0045687B"/>
    <w:rsid w:val="00476774"/>
    <w:rsid w:val="004767A8"/>
    <w:rsid w:val="004776E9"/>
    <w:rsid w:val="00481B1D"/>
    <w:rsid w:val="00492EEF"/>
    <w:rsid w:val="00493FA4"/>
    <w:rsid w:val="00494AD2"/>
    <w:rsid w:val="004A3BCE"/>
    <w:rsid w:val="004A6596"/>
    <w:rsid w:val="004B265B"/>
    <w:rsid w:val="004B4DBE"/>
    <w:rsid w:val="004B6853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53C53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5F92"/>
    <w:rsid w:val="005F720B"/>
    <w:rsid w:val="005F76F4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23CE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66C5"/>
    <w:rsid w:val="00666B74"/>
    <w:rsid w:val="00672E03"/>
    <w:rsid w:val="00685080"/>
    <w:rsid w:val="00695E5B"/>
    <w:rsid w:val="00696D74"/>
    <w:rsid w:val="0069785A"/>
    <w:rsid w:val="006A04BD"/>
    <w:rsid w:val="006A7369"/>
    <w:rsid w:val="006A749C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047C"/>
    <w:rsid w:val="00711E02"/>
    <w:rsid w:val="00720489"/>
    <w:rsid w:val="00734BC5"/>
    <w:rsid w:val="0073748D"/>
    <w:rsid w:val="007400D7"/>
    <w:rsid w:val="007457AD"/>
    <w:rsid w:val="00747678"/>
    <w:rsid w:val="007606C4"/>
    <w:rsid w:val="00762007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2C1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8022C2"/>
    <w:rsid w:val="00806C0C"/>
    <w:rsid w:val="00810335"/>
    <w:rsid w:val="00810911"/>
    <w:rsid w:val="00812BE6"/>
    <w:rsid w:val="008134E9"/>
    <w:rsid w:val="0081710D"/>
    <w:rsid w:val="00823EF7"/>
    <w:rsid w:val="00830E24"/>
    <w:rsid w:val="0083412B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77C31"/>
    <w:rsid w:val="008801EB"/>
    <w:rsid w:val="00880D44"/>
    <w:rsid w:val="00881511"/>
    <w:rsid w:val="00882342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2E23"/>
    <w:rsid w:val="008F5315"/>
    <w:rsid w:val="0090438A"/>
    <w:rsid w:val="00904B8F"/>
    <w:rsid w:val="0090519D"/>
    <w:rsid w:val="00910053"/>
    <w:rsid w:val="00910A28"/>
    <w:rsid w:val="009118F2"/>
    <w:rsid w:val="009149C5"/>
    <w:rsid w:val="009218F9"/>
    <w:rsid w:val="00923079"/>
    <w:rsid w:val="009254A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5717E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201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3553"/>
    <w:rsid w:val="00A37E76"/>
    <w:rsid w:val="00A40080"/>
    <w:rsid w:val="00A42DC6"/>
    <w:rsid w:val="00A4329E"/>
    <w:rsid w:val="00A4623A"/>
    <w:rsid w:val="00A51025"/>
    <w:rsid w:val="00A56360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7D77"/>
    <w:rsid w:val="00B00F34"/>
    <w:rsid w:val="00B02614"/>
    <w:rsid w:val="00B02DED"/>
    <w:rsid w:val="00B03016"/>
    <w:rsid w:val="00B03B19"/>
    <w:rsid w:val="00B168A8"/>
    <w:rsid w:val="00B20B70"/>
    <w:rsid w:val="00B24066"/>
    <w:rsid w:val="00B2411F"/>
    <w:rsid w:val="00B25CD2"/>
    <w:rsid w:val="00B316F6"/>
    <w:rsid w:val="00B33AED"/>
    <w:rsid w:val="00B3738E"/>
    <w:rsid w:val="00B4204A"/>
    <w:rsid w:val="00B45390"/>
    <w:rsid w:val="00B6303A"/>
    <w:rsid w:val="00B7173F"/>
    <w:rsid w:val="00B73646"/>
    <w:rsid w:val="00B73704"/>
    <w:rsid w:val="00B75C51"/>
    <w:rsid w:val="00B768FB"/>
    <w:rsid w:val="00B7695C"/>
    <w:rsid w:val="00B76F17"/>
    <w:rsid w:val="00B84AAD"/>
    <w:rsid w:val="00B85C11"/>
    <w:rsid w:val="00B87FD5"/>
    <w:rsid w:val="00B95F4E"/>
    <w:rsid w:val="00BA11D1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06B1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C4D95"/>
    <w:rsid w:val="00CC51AB"/>
    <w:rsid w:val="00CC59E3"/>
    <w:rsid w:val="00CD7921"/>
    <w:rsid w:val="00CE4A80"/>
    <w:rsid w:val="00D00514"/>
    <w:rsid w:val="00D01A5E"/>
    <w:rsid w:val="00D06240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04CC"/>
    <w:rsid w:val="00D5588E"/>
    <w:rsid w:val="00D55977"/>
    <w:rsid w:val="00D60D78"/>
    <w:rsid w:val="00D635D6"/>
    <w:rsid w:val="00D64D38"/>
    <w:rsid w:val="00D72150"/>
    <w:rsid w:val="00D83844"/>
    <w:rsid w:val="00D84DA5"/>
    <w:rsid w:val="00D9381D"/>
    <w:rsid w:val="00D93B8E"/>
    <w:rsid w:val="00D96F11"/>
    <w:rsid w:val="00DA1AEB"/>
    <w:rsid w:val="00DA4582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47817"/>
    <w:rsid w:val="00E52571"/>
    <w:rsid w:val="00E533D3"/>
    <w:rsid w:val="00E54E73"/>
    <w:rsid w:val="00E569C9"/>
    <w:rsid w:val="00E57CB2"/>
    <w:rsid w:val="00E61544"/>
    <w:rsid w:val="00E704E9"/>
    <w:rsid w:val="00E722AB"/>
    <w:rsid w:val="00E74BBC"/>
    <w:rsid w:val="00E80820"/>
    <w:rsid w:val="00E830A5"/>
    <w:rsid w:val="00E836B9"/>
    <w:rsid w:val="00E838AD"/>
    <w:rsid w:val="00E83B4D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ED9"/>
    <w:rsid w:val="00EB57CD"/>
    <w:rsid w:val="00EC10F0"/>
    <w:rsid w:val="00EC7459"/>
    <w:rsid w:val="00ED0A2B"/>
    <w:rsid w:val="00ED2010"/>
    <w:rsid w:val="00EE5690"/>
    <w:rsid w:val="00EF0F85"/>
    <w:rsid w:val="00EF3574"/>
    <w:rsid w:val="00EF4628"/>
    <w:rsid w:val="00EF5822"/>
    <w:rsid w:val="00F048F0"/>
    <w:rsid w:val="00F074E3"/>
    <w:rsid w:val="00F15D30"/>
    <w:rsid w:val="00F15EC4"/>
    <w:rsid w:val="00F16468"/>
    <w:rsid w:val="00F240A9"/>
    <w:rsid w:val="00F249B9"/>
    <w:rsid w:val="00F34EB6"/>
    <w:rsid w:val="00F354E5"/>
    <w:rsid w:val="00F564C8"/>
    <w:rsid w:val="00F5650B"/>
    <w:rsid w:val="00F629AC"/>
    <w:rsid w:val="00F6344E"/>
    <w:rsid w:val="00F6691B"/>
    <w:rsid w:val="00F70603"/>
    <w:rsid w:val="00F709AC"/>
    <w:rsid w:val="00F7116A"/>
    <w:rsid w:val="00F816F2"/>
    <w:rsid w:val="00F81B08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F69D7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nhideWhenUsed/>
    <w:rsid w:val="008134E9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HeaderChar">
    <w:name w:val="Header Char"/>
    <w:basedOn w:val="DefaultParagraphFont"/>
    <w:link w:val="Header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378A"/>
  </w:style>
  <w:style w:type="paragraph" w:styleId="NormalWeb">
    <w:name w:val="Normal (Web)"/>
    <w:basedOn w:val="Normal"/>
    <w:uiPriority w:val="99"/>
    <w:semiHidden/>
    <w:unhideWhenUsed/>
    <w:rsid w:val="005335D1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A61944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1944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61944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61944"/>
    <w:rPr>
      <w:rFonts w:ascii="Yu Mincho" w:eastAsia="Yu Mincho" w:hAnsi="Yu Mincho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3B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B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B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2491F-78A4-48DB-B047-9B8AD4EF2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953</Words>
  <Characters>5434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Nandini N.</cp:lastModifiedBy>
  <cp:revision>20</cp:revision>
  <cp:lastPrinted>2020-11-18T00:14:00Z</cp:lastPrinted>
  <dcterms:created xsi:type="dcterms:W3CDTF">2021-05-23T03:40:00Z</dcterms:created>
  <dcterms:modified xsi:type="dcterms:W3CDTF">2021-10-05T13:49:00Z</dcterms:modified>
</cp:coreProperties>
</file>